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DC8" w:rsidRPr="005A3DC8" w:rsidRDefault="005A3DC8" w:rsidP="005A3DC8">
      <w:pPr>
        <w:spacing w:after="200" w:line="240" w:lineRule="auto"/>
        <w:rPr>
          <w:rFonts w:asciiTheme="majorBidi" w:eastAsia="Calibri" w:hAnsiTheme="majorBidi" w:cstheme="majorBidi"/>
          <w:b/>
          <w:bCs/>
          <w:spacing w:val="-6"/>
          <w:sz w:val="24"/>
          <w:szCs w:val="24"/>
        </w:rPr>
      </w:pPr>
      <w:bookmarkStart w:id="0" w:name="_Toc126518785"/>
      <w:r w:rsidRPr="005E2B35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1</w:t>
      </w:r>
      <w:r w:rsidRPr="005E2B3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Appendix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(</w:t>
      </w:r>
      <w:bookmarkStart w:id="1" w:name="_GoBack"/>
      <w:r w:rsidRPr="005A3DC8">
        <w:rPr>
          <w:rFonts w:asciiTheme="majorBidi" w:eastAsia="Calibri" w:hAnsiTheme="majorBidi" w:cstheme="majorBidi"/>
          <w:b/>
          <w:bCs/>
          <w:spacing w:val="-6"/>
          <w:sz w:val="24"/>
          <w:szCs w:val="24"/>
        </w:rPr>
        <w:t xml:space="preserve">Search strategy </w:t>
      </w:r>
      <w:bookmarkEnd w:id="1"/>
      <w:r w:rsidRPr="005A3DC8">
        <w:rPr>
          <w:rFonts w:asciiTheme="majorBidi" w:eastAsia="Calibri" w:hAnsiTheme="majorBidi" w:cstheme="majorBidi"/>
          <w:b/>
          <w:bCs/>
          <w:spacing w:val="-6"/>
          <w:sz w:val="24"/>
          <w:szCs w:val="24"/>
        </w:rPr>
        <w:t>applied to databases</w:t>
      </w:r>
      <w:bookmarkEnd w:id="0"/>
      <w:r>
        <w:rPr>
          <w:rFonts w:asciiTheme="majorBidi" w:eastAsia="Calibri" w:hAnsiTheme="majorBidi" w:cstheme="majorBidi"/>
          <w:b/>
          <w:bCs/>
          <w:spacing w:val="-6"/>
          <w:sz w:val="24"/>
          <w:szCs w:val="24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5A3DC8" w:rsidRPr="005A3DC8" w:rsidTr="00895DCC">
        <w:tc>
          <w:tcPr>
            <w:tcW w:w="2830" w:type="dxa"/>
          </w:tcPr>
          <w:p w:rsidR="005A3DC8" w:rsidRPr="005A3DC8" w:rsidRDefault="005A3DC8" w:rsidP="00895DC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cepts</w:t>
            </w:r>
          </w:p>
        </w:tc>
        <w:tc>
          <w:tcPr>
            <w:tcW w:w="6186" w:type="dxa"/>
          </w:tcPr>
          <w:p w:rsidR="005A3DC8" w:rsidRPr="005A3DC8" w:rsidRDefault="005A3DC8" w:rsidP="005A3D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uman resources for health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hallenges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orocco</w:t>
            </w:r>
          </w:p>
        </w:tc>
      </w:tr>
      <w:tr w:rsidR="005A3DC8" w:rsidRPr="005A3DC8" w:rsidTr="00895DCC">
        <w:tc>
          <w:tcPr>
            <w:tcW w:w="2830" w:type="dxa"/>
          </w:tcPr>
          <w:p w:rsidR="005A3DC8" w:rsidRPr="005A3DC8" w:rsidRDefault="005A3DC8" w:rsidP="00895DC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ynonyms/other keywords</w:t>
            </w:r>
          </w:p>
        </w:tc>
        <w:tc>
          <w:tcPr>
            <w:tcW w:w="6186" w:type="dxa"/>
          </w:tcPr>
          <w:p w:rsidR="005A3DC8" w:rsidRDefault="005A3DC8" w:rsidP="0077438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uman resources for health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ealth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rofessionals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ealth providers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ealth workers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ealth personnel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; </w:t>
            </w:r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alth care delivery</w:t>
            </w:r>
            <w:r w:rsidR="0077438A">
              <w:rPr>
                <w:rFonts w:asciiTheme="majorBidi" w:eastAsia="Times New Roman" w:hAnsiTheme="majorBidi" w:cstheme="majorBidi"/>
                <w:sz w:val="24"/>
                <w:szCs w:val="24"/>
              </w:rPr>
              <w:t>;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77438A"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urses</w:t>
            </w:r>
            <w:r w:rsidR="0077438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;</w:t>
            </w:r>
            <w:r w:rsidR="0077438A"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ctors</w:t>
            </w:r>
            <w:r w:rsidR="0077438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</w:p>
          <w:p w:rsidR="0077438A" w:rsidRDefault="0077438A" w:rsidP="0077438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allenge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</w:t>
            </w:r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arrier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</w:t>
            </w:r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hortage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</w:t>
            </w:r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pportunitie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satisfaction; stress; burnout; o</w:t>
            </w:r>
            <w:r w:rsidRPr="0077438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upational health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</w:p>
          <w:p w:rsidR="005A3DC8" w:rsidRPr="005A3DC8" w:rsidRDefault="0077438A" w:rsidP="0077438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rocco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</w:t>
            </w:r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roc</w:t>
            </w:r>
            <w:proofErr w:type="spellEnd"/>
            <w:r w:rsidRPr="00C412F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</w:p>
        </w:tc>
      </w:tr>
      <w:tr w:rsidR="005A3DC8" w:rsidRPr="005A3DC8" w:rsidTr="00895DCC">
        <w:tc>
          <w:tcPr>
            <w:tcW w:w="2830" w:type="dxa"/>
          </w:tcPr>
          <w:p w:rsidR="005A3DC8" w:rsidRPr="005A3DC8" w:rsidRDefault="005A3DC8" w:rsidP="00895DC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uncation</w:t>
            </w:r>
          </w:p>
        </w:tc>
        <w:tc>
          <w:tcPr>
            <w:tcW w:w="6186" w:type="dxa"/>
          </w:tcPr>
          <w:p w:rsidR="005A3DC8" w:rsidRPr="005A3DC8" w:rsidRDefault="0077438A" w:rsidP="0077438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halleng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*; 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orocc</w:t>
            </w:r>
            <w:proofErr w:type="spellEnd"/>
            <w:r w:rsidR="005A3DC8"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</w:tr>
      <w:tr w:rsidR="005A3DC8" w:rsidRPr="005A3DC8" w:rsidTr="00895DCC">
        <w:tc>
          <w:tcPr>
            <w:tcW w:w="2830" w:type="dxa"/>
          </w:tcPr>
          <w:p w:rsidR="005A3DC8" w:rsidRPr="005A3DC8" w:rsidRDefault="005A3DC8" w:rsidP="00895DC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Year </w:t>
            </w:r>
          </w:p>
        </w:tc>
        <w:tc>
          <w:tcPr>
            <w:tcW w:w="6186" w:type="dxa"/>
          </w:tcPr>
          <w:p w:rsidR="005A3DC8" w:rsidRPr="005A3DC8" w:rsidRDefault="0077438A" w:rsidP="0077438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  <w:r w:rsidR="005A3DC8"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up to 20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</w:tr>
      <w:tr w:rsidR="005A3DC8" w:rsidRPr="005A3DC8" w:rsidTr="00895DCC">
        <w:tc>
          <w:tcPr>
            <w:tcW w:w="2830" w:type="dxa"/>
          </w:tcPr>
          <w:p w:rsidR="005A3DC8" w:rsidRPr="005A3DC8" w:rsidRDefault="005A3DC8" w:rsidP="00895DC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6186" w:type="dxa"/>
          </w:tcPr>
          <w:p w:rsidR="005A3DC8" w:rsidRPr="005A3DC8" w:rsidRDefault="005A3DC8" w:rsidP="005A3DC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ubMed </w:t>
            </w:r>
          </w:p>
          <w:p w:rsidR="005A3DC8" w:rsidRPr="005A3DC8" w:rsidRDefault="0077438A" w:rsidP="005A3DC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cienceDirect</w:t>
            </w:r>
            <w:proofErr w:type="spellEnd"/>
          </w:p>
          <w:p w:rsidR="005A3DC8" w:rsidRPr="005A3DC8" w:rsidRDefault="0077438A" w:rsidP="005606F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Google Scholar</w:t>
            </w:r>
          </w:p>
        </w:tc>
      </w:tr>
      <w:tr w:rsidR="005A3DC8" w:rsidRPr="005A3DC8" w:rsidTr="00895DCC">
        <w:tc>
          <w:tcPr>
            <w:tcW w:w="2830" w:type="dxa"/>
          </w:tcPr>
          <w:p w:rsidR="005A3DC8" w:rsidRPr="005A3DC8" w:rsidRDefault="005A3DC8" w:rsidP="00895DC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udies to be included</w:t>
            </w:r>
          </w:p>
        </w:tc>
        <w:tc>
          <w:tcPr>
            <w:tcW w:w="6186" w:type="dxa"/>
          </w:tcPr>
          <w:p w:rsidR="005A3DC8" w:rsidRPr="005A3DC8" w:rsidRDefault="005A3DC8" w:rsidP="00895DC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>No limitation for type of study</w:t>
            </w:r>
          </w:p>
        </w:tc>
      </w:tr>
      <w:tr w:rsidR="005A3DC8" w:rsidRPr="005A3DC8" w:rsidTr="00895DCC">
        <w:tc>
          <w:tcPr>
            <w:tcW w:w="2830" w:type="dxa"/>
          </w:tcPr>
          <w:p w:rsidR="005A3DC8" w:rsidRPr="005A3DC8" w:rsidRDefault="005A3DC8" w:rsidP="00895DC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6186" w:type="dxa"/>
          </w:tcPr>
          <w:p w:rsidR="005A3DC8" w:rsidRPr="005A3DC8" w:rsidRDefault="005A3DC8" w:rsidP="005606F7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rticles addressing the </w:t>
            </w:r>
            <w:r w:rsidR="005606F7">
              <w:rPr>
                <w:rFonts w:asciiTheme="majorBidi" w:eastAsia="Times New Roman" w:hAnsiTheme="majorBidi" w:cstheme="majorBidi"/>
                <w:sz w:val="24"/>
                <w:szCs w:val="24"/>
              </w:rPr>
              <w:t>challenges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5606F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aced by human resources for health 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 any geographical region in </w:t>
            </w:r>
            <w:r w:rsidR="005606F7">
              <w:rPr>
                <w:rFonts w:asciiTheme="majorBidi" w:eastAsia="Times New Roman" w:hAnsiTheme="majorBidi" w:cstheme="majorBidi"/>
                <w:sz w:val="24"/>
                <w:szCs w:val="24"/>
              </w:rPr>
              <w:t>Morocco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ill be included in this study.</w:t>
            </w:r>
          </w:p>
          <w:p w:rsidR="005606F7" w:rsidRDefault="005606F7" w:rsidP="005606F7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ublications written in English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or French 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>languag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ill be eligible.</w:t>
            </w:r>
          </w:p>
          <w:p w:rsidR="005A3DC8" w:rsidRPr="005A3DC8" w:rsidRDefault="005A3DC8" w:rsidP="005606F7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he context of all included studies will be </w:t>
            </w:r>
            <w:r w:rsidR="005606F7">
              <w:rPr>
                <w:rFonts w:asciiTheme="majorBidi" w:eastAsia="Times New Roman" w:hAnsiTheme="majorBidi" w:cstheme="majorBidi"/>
                <w:sz w:val="24"/>
                <w:szCs w:val="24"/>
              </w:rPr>
              <w:t>Morocco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5A3DC8" w:rsidRPr="005A3DC8" w:rsidTr="00895DCC">
        <w:tc>
          <w:tcPr>
            <w:tcW w:w="2830" w:type="dxa"/>
          </w:tcPr>
          <w:p w:rsidR="005A3DC8" w:rsidRPr="005A3DC8" w:rsidRDefault="005A3DC8" w:rsidP="00895DC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xclusion criteria</w:t>
            </w:r>
          </w:p>
        </w:tc>
        <w:tc>
          <w:tcPr>
            <w:tcW w:w="6186" w:type="dxa"/>
          </w:tcPr>
          <w:p w:rsidR="005A3DC8" w:rsidRPr="005A3DC8" w:rsidRDefault="005A3DC8" w:rsidP="005606F7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tudies with participants </w:t>
            </w:r>
            <w:r w:rsidR="005606F7" w:rsidRPr="005606F7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did not refer to </w:t>
            </w:r>
            <w:r w:rsidR="005606F7" w:rsidRPr="005606F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human resources for health </w:t>
            </w:r>
            <w:r w:rsidR="005606F7" w:rsidRPr="005606F7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or if did not address a challenge context</w:t>
            </w:r>
            <w:r w:rsidR="005606F7" w:rsidRPr="005606F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will be excluded. Also, any participant/study from a country other than </w:t>
            </w:r>
            <w:r w:rsidR="005606F7">
              <w:rPr>
                <w:rFonts w:asciiTheme="majorBidi" w:eastAsia="Times New Roman" w:hAnsiTheme="majorBidi" w:cstheme="majorBidi"/>
                <w:sz w:val="24"/>
                <w:szCs w:val="24"/>
              </w:rPr>
              <w:t>Morocco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ill be excluded.</w:t>
            </w:r>
          </w:p>
          <w:p w:rsidR="005A3DC8" w:rsidRPr="005A3DC8" w:rsidRDefault="005A3DC8" w:rsidP="005606F7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ublications will be excluded if they are </w:t>
            </w:r>
            <w:r w:rsidR="005606F7" w:rsidRPr="005606F7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relevant to the COVID-19 pandemic</w:t>
            </w:r>
            <w:r w:rsidRPr="005A3DC8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</w:tbl>
    <w:p w:rsidR="008A7590" w:rsidRPr="005A3DC8" w:rsidRDefault="008A7590">
      <w:pPr>
        <w:rPr>
          <w:rFonts w:asciiTheme="majorBidi" w:hAnsiTheme="majorBidi" w:cstheme="majorBidi"/>
          <w:sz w:val="24"/>
          <w:szCs w:val="24"/>
        </w:rPr>
      </w:pPr>
    </w:p>
    <w:sectPr w:rsidR="008A7590" w:rsidRPr="005A3D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322F4D"/>
    <w:multiLevelType w:val="multilevel"/>
    <w:tmpl w:val="B8C28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F373BD8"/>
    <w:multiLevelType w:val="hybridMultilevel"/>
    <w:tmpl w:val="FCC2264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DC8"/>
    <w:rsid w:val="00142869"/>
    <w:rsid w:val="00183992"/>
    <w:rsid w:val="005606F7"/>
    <w:rsid w:val="005A3DC8"/>
    <w:rsid w:val="0077438A"/>
    <w:rsid w:val="008A7590"/>
    <w:rsid w:val="00EC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DC8"/>
    <w:pPr>
      <w:spacing w:after="160" w:line="259" w:lineRule="auto"/>
    </w:pPr>
    <w:rPr>
      <w:kern w:val="0"/>
      <w:lang w:val="en-GB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3DC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DC8"/>
    <w:pPr>
      <w:spacing w:after="160" w:line="259" w:lineRule="auto"/>
    </w:pPr>
    <w:rPr>
      <w:kern w:val="0"/>
      <w:lang w:val="en-GB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3DC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5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3-12-19T15:42:00Z</dcterms:created>
  <dcterms:modified xsi:type="dcterms:W3CDTF">2023-12-19T16:10:00Z</dcterms:modified>
</cp:coreProperties>
</file>